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Table S16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PCR-primers used in this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4233"/>
        <w:gridCol w:w="2783"/>
      </w:tblGrid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s-ES"/>
              </w:rPr>
              <w:t>Prime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s-ES"/>
              </w:rPr>
              <w:t>Sequence</w:t>
            </w:r>
          </w:p>
        </w:tc>
        <w:tc>
          <w:tcPr>
            <w:tcW w:w="278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 w:eastAsia="es-ES"/>
              </w:rPr>
              <w:t>Gene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prot ID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T1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CTTATTATGTATACAAATCACC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T1-EXT4 (Q38913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T1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GGAGAGTGATAAATTGGTGGAGG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T3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TGGCGACTCTAAGTTTGCCATC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T3-EXT5 (Q9FS16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T3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GGAGGTGGTGGAGAGTGGTAAA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PG2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CTACCATTTATGTGCCTAAG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G2 (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 w:eastAsia="es-ES"/>
              </w:rPr>
              <w:t>ATIYVPK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PG2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GAAATGCAGTCATCACCAG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P1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CGGTTGAGCAACCGCCATT-3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β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EXP1 (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1X8W4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P1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GCTGCAAAATAGTTCGAGT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P7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 GGATCAAGAACTGGTTGGCAA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α-EXP7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P7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GAATTGGGCACCACTATAAG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P5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CCATGCCGTAAGCAAGGAGGA-3’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P5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XP5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GACACGGAAGTTCTTGCCGGTG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PE3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TTCTTCAGGACTTGCAAAC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3 (Q43111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PE3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TACATCATAACATTCCACT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PL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-TTGCAGAGCTTCAATTCTTCG-3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PL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PL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ATTACGACCGAACCCAATGC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RABA2B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ATGGCTCATAAGGTAGACCAC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RABA2B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RABA2B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CTTCTGTTTGAGTCACCAGA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shd w:fill="FFFFFF" w:val="clear"/>
                <w:lang w:val="en-US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RABB1B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TCATCATTGGTGATACTGGA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RABB1B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92963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RABB1B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 w:eastAsia="es-ES"/>
              </w:rPr>
              <w:t>5’-AGCCCTTCGGTGTGCAAGAT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RA5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TGCTTATTGGAGATTCTGG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ABD2A/ARA5 (B9MUT7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RA5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CCAGACTTTTGGTTCACAGG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ABE1C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TATCTCATTAAGCTTTTGCT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ABE1C/ARA3 (P28186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ABE1C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’-ATCCATATCAGCCTTGTTTC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RA6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TCCCAGACAGGGCTTCTGGG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ABF1/ARA6 (B9HUI6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RA6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AACCGCTTCGCAATCTCCT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ABH1B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CAAGCCGGCAAACTTTCCTA.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ABH1B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80501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ABH1B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TGTGGACTTCAAGTTAACAT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Sa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GGATGGCGACTTGGGTGGTTTG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S (B95BC0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Sa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TCAATATCATCATCACTGATATCTT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 w:eastAsia="es-ES"/>
              </w:rPr>
              <w:t>ACSb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 CCTTACTATCTTGATGAAGCATC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tLeast" w:line="83"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 w:eastAsia="es-ES"/>
              </w:rPr>
              <w:t>ACS ( Q9LN15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 w:eastAsia="es-ES"/>
              </w:rPr>
              <w:t>ACSb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</w:t>
            </w: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Style w:val="CdigoHTML"/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CCCTCTTGCTTGCAGAACTTCAC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Oa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GGGGAGTGGGTGGACGTGCCTCC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O (C7U1K1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ACOa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GCCACCAGACTCGGCGCCGGAA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Ob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CCCAACCTCATCACTCTTCTC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O (B9RYX6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Ob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16"/>
                <w:szCs w:val="16"/>
              </w:rPr>
              <w:t>5’-ACAGCCCGATGAAGCACACTCT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Oc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16"/>
                <w:szCs w:val="16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GATCAAGTCCCCGGCCTGGAGT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O (B9RKA0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Oc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Style w:val="CdigoHTML"/>
                <w:rFonts w:eastAsia="Calibri" w:cs="Times New Roman" w:ascii="Times New Roman" w:hAnsi="Times New Roman"/>
                <w:sz w:val="16"/>
                <w:szCs w:val="16"/>
              </w:rPr>
              <w:t>5’-ATAAAACGTAGCAATGGACAGCC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F11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GAGTCCGCCGGCGGCCGTGGG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F11 (D8VD38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F11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TTCAAAATGGCTTTACTTCCCC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AA2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TGTCTCCACCATTACTTGATGTTG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AA2 (Q9SSY2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AA2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TGTGTAGTTGGCTCTTTCACTTTC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PR-1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AAGACTCACCTCGAGACTTCGTC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PR-1 (</w:t>
            </w: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7U9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PR-1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GGTTCATAGTTGCAAATGATAAA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BRI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TTCAGCTTTGTCTACACAATCCTTA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BRI (B9RLU0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BRI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GCAAAAGAGGATTGCCGAGATACGA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SAP5-F</w:t>
            </w:r>
          </w:p>
        </w:tc>
        <w:tc>
          <w:tcPr>
            <w:tcW w:w="4233" w:type="dxa"/>
            <w:tcBorders/>
          </w:tcPr>
          <w:p>
            <w:pPr>
              <w:pStyle w:val="Textosinforma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AATCCAGCGACGAACAATATG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SAP5 (Q9LHJ8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SAP5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TACATCCAGAACAACGATTCA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TR2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TTGCTGACCAGGTGGCTGTTGCTC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TR2 (A8QYK9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TR2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CCCCACCTTTGGTCATTCCGTCCCTG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TR1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TTGCTGACCAGGTGGCTGTTGCTC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TR1 (Q9SSY6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TR1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ATGAATTTTTGATGTATAGGGAAGCT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RS1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AAATGAACAATTGGCCTGATGGC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S1 (Q7GC82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ERS1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TCGGCGTCCTCATTTCATGGTTCA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ADC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TTGGCGCTTATAGCTAGGAAGCTTG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C (B3Y023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ADC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CCAAGCATGTTTTATACTCACCCA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ED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CCACTCCCTAAAACCGCCGACCCA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ED (B9S0Z6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ED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TCTTCTGACATCGCCAAAAGCCG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NRK2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AGGGATACGACGGTGCGAAGGTTG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NRK2 (B9RVE0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NRK2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TTTCATCTCGTAATCATCGTAGA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F3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ATGGGAAAGCCATTAGGCAGCATG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F3  (</w:t>
            </w: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PF8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F3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AGCAGCAGACTCCCTATTCTTGAT-3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H3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GGTCGCCCCTCTCCTGATACC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H3 (081829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H3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GACCTGGTTAAGAATTCAGAGA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R1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CAGATGACAAATGCTGCCCTTGTA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R1 (B8Y9B4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R1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CATTCTCTCGTTGATGATCTCCA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T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-GGACTACCCATTCTTGGTGTCTTTA-3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T (B9RWL7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T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-GCCCATTCCCGTCCCTATGCAC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Z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TTGTTTCCTCAAGAGGCGGGAT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Z (D8V3L7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Z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-CTATCTTTTCTCTTCTCCAAGAA-3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C2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-AACGAGCTGAAATCGAAGCTCCA-3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C2 (B9S1E9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YC2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CATCAAATCATTCACTACAGAAAC-3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</w:t>
            </w: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-ACGGCAAAGAAATTGCATGAAATG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 (B9S0K2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-TGGCAATTTCAGCACCTTTAAAGCC-3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R1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CATTAGATTCAGACGATGTTGAA-3’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R1 (B9S3I0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R1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TAATCCTTTGGCCTTGTTAACC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K1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 xml:space="preserve"> CGGCTCAATACTTGCAAGCTTGGT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K1 (B9RUI5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K1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ATCCCCTTTCAGAGAAGCAACCA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ZRI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TCTCCAACCTTCAGCCTTGTAGCA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ZRI (Q9ZV88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ZRI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CCCAAGTGTAAGTTCAAGATCAT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RB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CATTGTCAGCCATTTCGAGCAAA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RB (D7TTG7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RB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ATGAACAACATGTTGCCAAATATT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LLA GAI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TTATATCGGATGCCAGACGAGAGC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LLA GAI (B9RIU5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LLA GAI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5’-TCCCATCCTGGCACGCCACTTCC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AL1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GGAGGAACTAACTTTGGCCGA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AL (B9HL7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AL1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AGTCCTCAAAATGCAGGCCAA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AL2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GGCAACGAACCATTGGCTTTAGAC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L (D7TB77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AL2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CTTAACCAAAGAAATCCCTCCGGG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AL3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CCTCGGTCTTGGCTAAGGCCA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 (Q5CCP8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AL3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AGTTCCCAATGGCGTTCCAAA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AL4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’-TGTGAAGAAGCATTAGTCAGC-3’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 (B9SWC7)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AL4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’-TCTTCGAGATACCTACTGGTTC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MYBR3-F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GGACGGAGGAAGAACACAAGCTTT-3</w:t>
            </w:r>
          </w:p>
        </w:tc>
        <w:tc>
          <w:tcPr>
            <w:tcW w:w="2783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  <w:t>MYBR3</w:t>
            </w:r>
          </w:p>
        </w:tc>
      </w:tr>
      <w:tr>
        <w:trPr>
          <w:trHeight w:val="510" w:hRule="atLeast"/>
        </w:trPr>
        <w:tc>
          <w:tcPr>
            <w:tcW w:w="148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MYBR3-R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’-GTGGTGATATCGAAGAGGCTGGA-3’</w:t>
            </w:r>
          </w:p>
        </w:tc>
        <w:tc>
          <w:tcPr>
            <w:tcW w:w="278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3:23:00Z</dcterms:created>
  <dc:creator>Maricarmen</dc:creator>
  <dc:description/>
  <dc:language>en-US</dc:language>
  <cp:lastModifiedBy>Maricarmen</cp:lastModifiedBy>
  <cp:lastPrinted>2012-08-04T00:08:00Z</cp:lastPrinted>
  <dcterms:modified xsi:type="dcterms:W3CDTF">2013-02-09T23:23:00Z</dcterms:modified>
  <cp:revision>2</cp:revision>
  <dc:subject/>
  <dc:title/>
</cp:coreProperties>
</file>